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6F1F9" w14:textId="0572798B" w:rsidR="001D1917" w:rsidRPr="00560475" w:rsidRDefault="00560475" w:rsidP="001C3279">
      <w:pPr>
        <w:spacing w:line="480" w:lineRule="auto"/>
        <w:rPr>
          <w:rFonts w:ascii="Times New Roman" w:eastAsia="SimSun" w:hAnsi="Times New Roman" w:cs="Times New Roman"/>
          <w:color w:val="000000" w:themeColor="text1"/>
        </w:rPr>
      </w:pPr>
      <w:bookmarkStart w:id="0" w:name="_GoBack"/>
      <w:r w:rsidRPr="00560475">
        <w:rPr>
          <w:rFonts w:ascii="Times New Roman" w:eastAsia="SimSun" w:hAnsi="Times New Roman" w:cs="Times New Roman"/>
          <w:color w:val="000000" w:themeColor="text1"/>
          <w:sz w:val="24"/>
        </w:rPr>
        <w:t>Additional</w:t>
      </w:r>
      <w:r w:rsidR="001C3279" w:rsidRPr="00560475">
        <w:rPr>
          <w:rFonts w:ascii="Times New Roman" w:eastAsia="SimSun" w:hAnsi="Times New Roman" w:cs="Times New Roman"/>
          <w:color w:val="000000" w:themeColor="text1"/>
          <w:sz w:val="24"/>
        </w:rPr>
        <w:t xml:space="preserve"> </w:t>
      </w:r>
      <w:r w:rsidR="001C3279" w:rsidRPr="00560475">
        <w:rPr>
          <w:rFonts w:ascii="Times New Roman" w:eastAsia="SimSun" w:hAnsi="Times New Roman" w:cs="Times New Roman" w:hint="eastAsia"/>
          <w:color w:val="000000" w:themeColor="text1"/>
          <w:sz w:val="24"/>
        </w:rPr>
        <w:t>T</w:t>
      </w:r>
      <w:r w:rsidR="001C3279" w:rsidRPr="00560475">
        <w:rPr>
          <w:rFonts w:ascii="Times New Roman" w:eastAsia="SimSun" w:hAnsi="Times New Roman" w:cs="Times New Roman"/>
          <w:color w:val="000000" w:themeColor="text1"/>
          <w:sz w:val="24"/>
        </w:rPr>
        <w:t xml:space="preserve">able 1. Twenty-eight potential active compounds of Jiao-tai-wan and their corresponding </w:t>
      </w:r>
      <w:r w:rsidR="001C3279" w:rsidRPr="00560475">
        <w:rPr>
          <w:rFonts w:ascii="Times New Roman" w:hAnsi="Times New Roman" w:cs="Times New Roman"/>
          <w:color w:val="000000" w:themeColor="text1"/>
          <w:sz w:val="24"/>
        </w:rPr>
        <w:t>OB and DL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81"/>
        <w:gridCol w:w="3784"/>
        <w:gridCol w:w="1421"/>
        <w:gridCol w:w="1204"/>
      </w:tblGrid>
      <w:tr w:rsidR="00560475" w:rsidRPr="00560475" w14:paraId="637955A4" w14:textId="77777777" w:rsidTr="003F1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0A9546CF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Mol ID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1BCA38A9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Molecule Name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37EC6D7B" w14:textId="26D70C81" w:rsidR="004E59E3" w:rsidRPr="00560475" w:rsidRDefault="004E59E3" w:rsidP="001C327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OB (%)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0430E978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DL</w:t>
            </w:r>
          </w:p>
        </w:tc>
      </w:tr>
      <w:tr w:rsidR="00560475" w:rsidRPr="00560475" w14:paraId="350B7EB4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40D7657F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0004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225D88B6" w14:textId="77777777" w:rsidR="004E59E3" w:rsidRPr="00560475" w:rsidRDefault="00176E65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hyperlink r:id="rId6" w:history="1">
              <w:r w:rsidR="004E59E3" w:rsidRPr="00560475">
                <w:rPr>
                  <w:rFonts w:ascii="Times New Roman" w:eastAsia="DengXian" w:hAnsi="Times New Roman" w:cs="Times New Roman"/>
                  <w:kern w:val="0"/>
                  <w:sz w:val="24"/>
                </w:rPr>
                <w:t>Procyanidin B1</w:t>
              </w:r>
            </w:hyperlink>
          </w:p>
        </w:tc>
        <w:tc>
          <w:tcPr>
            <w:tcW w:w="1421" w:type="dxa"/>
            <w:shd w:val="clear" w:color="auto" w:fill="auto"/>
            <w:noWrap/>
            <w:hideMark/>
          </w:tcPr>
          <w:p w14:paraId="79528435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67.8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DA6DA24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66</w:t>
            </w:r>
          </w:p>
        </w:tc>
      </w:tr>
      <w:tr w:rsidR="00560475" w:rsidRPr="00560475" w14:paraId="5ABB00B7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1508A153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0098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0721B024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quercetin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326F1764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46.4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AE127A6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28</w:t>
            </w:r>
          </w:p>
        </w:tc>
      </w:tr>
      <w:tr w:rsidR="00560475" w:rsidRPr="00560475" w14:paraId="5A704932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53175E98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0105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4294DF8F" w14:textId="77777777" w:rsidR="004E59E3" w:rsidRPr="00560475" w:rsidRDefault="00176E65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hyperlink r:id="rId7" w:history="1">
              <w:r w:rsidR="004E59E3" w:rsidRPr="00560475">
                <w:rPr>
                  <w:rFonts w:ascii="Times New Roman" w:eastAsia="DengXian" w:hAnsi="Times New Roman" w:cs="Times New Roman"/>
                  <w:kern w:val="0"/>
                  <w:sz w:val="24"/>
                </w:rPr>
                <w:t>Protocatechuic Acid</w:t>
              </w:r>
            </w:hyperlink>
          </w:p>
        </w:tc>
        <w:tc>
          <w:tcPr>
            <w:tcW w:w="1421" w:type="dxa"/>
            <w:shd w:val="clear" w:color="auto" w:fill="auto"/>
            <w:noWrap/>
            <w:hideMark/>
          </w:tcPr>
          <w:p w14:paraId="645151D4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25.3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EBD2CE6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04</w:t>
            </w:r>
          </w:p>
        </w:tc>
      </w:tr>
      <w:tr w:rsidR="00560475" w:rsidRPr="00560475" w14:paraId="797124BF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20B4F49C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0431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5918B84C" w14:textId="77777777" w:rsidR="004E59E3" w:rsidRPr="00560475" w:rsidRDefault="00176E65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hyperlink r:id="rId8" w:history="1">
              <w:r w:rsidR="004E59E3" w:rsidRPr="00560475">
                <w:rPr>
                  <w:rFonts w:ascii="Times New Roman" w:eastAsia="DengXian" w:hAnsi="Times New Roman" w:cs="Times New Roman"/>
                  <w:kern w:val="0"/>
                  <w:sz w:val="24"/>
                </w:rPr>
                <w:t>Coumarin</w:t>
              </w:r>
            </w:hyperlink>
          </w:p>
        </w:tc>
        <w:tc>
          <w:tcPr>
            <w:tcW w:w="1421" w:type="dxa"/>
            <w:shd w:val="clear" w:color="auto" w:fill="auto"/>
            <w:noWrap/>
            <w:hideMark/>
          </w:tcPr>
          <w:p w14:paraId="24631B38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29.1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0918047F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04</w:t>
            </w:r>
          </w:p>
        </w:tc>
      </w:tr>
      <w:tr w:rsidR="00560475" w:rsidRPr="00560475" w14:paraId="2532C020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049B9E77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0475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611ADE12" w14:textId="77777777" w:rsidR="004E59E3" w:rsidRPr="00560475" w:rsidRDefault="00176E65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hyperlink r:id="rId9" w:history="1">
              <w:r w:rsidR="004E59E3" w:rsidRPr="00560475">
                <w:rPr>
                  <w:rFonts w:ascii="Times New Roman" w:eastAsia="DengXian" w:hAnsi="Times New Roman" w:cs="Times New Roman"/>
                  <w:kern w:val="0"/>
                  <w:sz w:val="24"/>
                </w:rPr>
                <w:t>Anethole</w:t>
              </w:r>
            </w:hyperlink>
          </w:p>
        </w:tc>
        <w:tc>
          <w:tcPr>
            <w:tcW w:w="1421" w:type="dxa"/>
            <w:shd w:val="clear" w:color="auto" w:fill="auto"/>
            <w:noWrap/>
            <w:hideMark/>
          </w:tcPr>
          <w:p w14:paraId="5EC64422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32.49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730C642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03</w:t>
            </w:r>
          </w:p>
        </w:tc>
      </w:tr>
      <w:tr w:rsidR="00560475" w:rsidRPr="00560475" w14:paraId="0E05E3C0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27013FB4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0622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75F59914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Magnograndiolide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69FE9969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63.71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75048CE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19</w:t>
            </w:r>
          </w:p>
        </w:tc>
      </w:tr>
      <w:tr w:rsidR="00560475" w:rsidRPr="00560475" w14:paraId="64C2B854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12FEF938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0704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5AABA339" w14:textId="77777777" w:rsidR="004E59E3" w:rsidRPr="00560475" w:rsidRDefault="00176E65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hyperlink r:id="rId10" w:history="1">
              <w:r w:rsidR="004E59E3" w:rsidRPr="00560475">
                <w:rPr>
                  <w:rFonts w:ascii="Times New Roman" w:eastAsia="DengXian" w:hAnsi="Times New Roman" w:cs="Times New Roman"/>
                  <w:kern w:val="0"/>
                  <w:sz w:val="24"/>
                </w:rPr>
                <w:t>Styrene</w:t>
              </w:r>
            </w:hyperlink>
          </w:p>
        </w:tc>
        <w:tc>
          <w:tcPr>
            <w:tcW w:w="1421" w:type="dxa"/>
            <w:shd w:val="clear" w:color="auto" w:fill="auto"/>
            <w:noWrap/>
            <w:hideMark/>
          </w:tcPr>
          <w:p w14:paraId="05A19F4C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29.5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468D511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01</w:t>
            </w:r>
          </w:p>
        </w:tc>
      </w:tr>
      <w:tr w:rsidR="00560475" w:rsidRPr="00560475" w14:paraId="0A41EA0D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1D264F7A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0762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61C3B071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Palmidin A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2B54D6F0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35.36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0C680A3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65</w:t>
            </w:r>
          </w:p>
        </w:tc>
      </w:tr>
      <w:tr w:rsidR="00560475" w:rsidRPr="00560475" w14:paraId="23C14103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1DBC9984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0785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675A178C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palmatine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0646315A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64.6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4DDFF4DA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65</w:t>
            </w:r>
          </w:p>
        </w:tc>
      </w:tr>
      <w:tr w:rsidR="00560475" w:rsidRPr="00560475" w14:paraId="7E433065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47E7E68F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0991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2684C6F4" w14:textId="77777777" w:rsidR="004E59E3" w:rsidRPr="00560475" w:rsidRDefault="00176E65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hyperlink r:id="rId11" w:history="1">
              <w:r w:rsidR="004E59E3" w:rsidRPr="00560475">
                <w:rPr>
                  <w:rFonts w:ascii="Times New Roman" w:eastAsia="DengXian" w:hAnsi="Times New Roman" w:cs="Times New Roman"/>
                  <w:kern w:val="0"/>
                  <w:sz w:val="24"/>
                </w:rPr>
                <w:t>Cinnamaldehyde</w:t>
              </w:r>
            </w:hyperlink>
          </w:p>
        </w:tc>
        <w:tc>
          <w:tcPr>
            <w:tcW w:w="1421" w:type="dxa"/>
            <w:shd w:val="clear" w:color="auto" w:fill="auto"/>
            <w:noWrap/>
            <w:hideMark/>
          </w:tcPr>
          <w:p w14:paraId="4ED151A9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31.99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4F36A420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02</w:t>
            </w:r>
          </w:p>
        </w:tc>
      </w:tr>
      <w:tr w:rsidR="00560475" w:rsidRPr="00560475" w14:paraId="1EEAA697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72A48B8C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1454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2D8A799D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berberine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34684A56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36.86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FF897F7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78</w:t>
            </w:r>
          </w:p>
        </w:tc>
      </w:tr>
      <w:tr w:rsidR="00560475" w:rsidRPr="00560475" w14:paraId="019152A1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2B05A9C0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1458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134DFBC0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coptisine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31BFB5CA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30.6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2ADD356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86</w:t>
            </w:r>
          </w:p>
        </w:tc>
      </w:tr>
      <w:tr w:rsidR="00560475" w:rsidRPr="00560475" w14:paraId="74BD6C97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3F1B896F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2225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1E7441D7" w14:textId="77777777" w:rsidR="004E59E3" w:rsidRPr="00560475" w:rsidRDefault="00176E65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hyperlink r:id="rId12" w:history="1">
              <w:r w:rsidR="004E59E3" w:rsidRPr="00560475">
                <w:rPr>
                  <w:rFonts w:ascii="Times New Roman" w:eastAsia="DengXian" w:hAnsi="Times New Roman" w:cs="Times New Roman"/>
                  <w:kern w:val="0"/>
                  <w:sz w:val="24"/>
                </w:rPr>
                <w:t>Cinnamic Alcohol</w:t>
              </w:r>
            </w:hyperlink>
          </w:p>
        </w:tc>
        <w:tc>
          <w:tcPr>
            <w:tcW w:w="1421" w:type="dxa"/>
            <w:shd w:val="clear" w:color="auto" w:fill="auto"/>
            <w:noWrap/>
            <w:hideMark/>
          </w:tcPr>
          <w:p w14:paraId="6D0EA43A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38.3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5BF3E14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02</w:t>
            </w:r>
          </w:p>
        </w:tc>
      </w:tr>
      <w:tr w:rsidR="00560475" w:rsidRPr="00560475" w14:paraId="705E8090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21FBC934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2295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53629C8B" w14:textId="77777777" w:rsidR="004E59E3" w:rsidRPr="00560475" w:rsidRDefault="00176E65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hyperlink r:id="rId13" w:history="1">
              <w:r w:rsidR="004E59E3" w:rsidRPr="00560475">
                <w:rPr>
                  <w:rFonts w:ascii="Times New Roman" w:eastAsia="DengXian" w:hAnsi="Times New Roman" w:cs="Times New Roman"/>
                  <w:kern w:val="0"/>
                  <w:sz w:val="24"/>
                </w:rPr>
                <w:t>Cinnamic Acid</w:t>
              </w:r>
            </w:hyperlink>
          </w:p>
        </w:tc>
        <w:tc>
          <w:tcPr>
            <w:tcW w:w="1421" w:type="dxa"/>
            <w:shd w:val="clear" w:color="auto" w:fill="auto"/>
            <w:noWrap/>
            <w:hideMark/>
          </w:tcPr>
          <w:p w14:paraId="091C535F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19.68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EB712F2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03</w:t>
            </w:r>
          </w:p>
        </w:tc>
      </w:tr>
      <w:tr w:rsidR="00560475" w:rsidRPr="00560475" w14:paraId="770508B4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74770C6B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2668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16246BAC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Worenine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0E435046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45.83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476B360A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87</w:t>
            </w:r>
          </w:p>
        </w:tc>
      </w:tr>
      <w:tr w:rsidR="00560475" w:rsidRPr="00560475" w14:paraId="2BD00882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172BD0E3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2834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06F952BC" w14:textId="77777777" w:rsidR="004E59E3" w:rsidRPr="00560475" w:rsidRDefault="00176E65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hyperlink r:id="rId14" w:history="1">
              <w:r w:rsidR="004E59E3" w:rsidRPr="00560475">
                <w:rPr>
                  <w:rFonts w:ascii="Times New Roman" w:eastAsia="DengXian" w:hAnsi="Times New Roman" w:cs="Times New Roman"/>
                  <w:kern w:val="0"/>
                  <w:sz w:val="24"/>
                </w:rPr>
                <w:t>Ethylcinnamate</w:t>
              </w:r>
            </w:hyperlink>
          </w:p>
        </w:tc>
        <w:tc>
          <w:tcPr>
            <w:tcW w:w="1421" w:type="dxa"/>
            <w:shd w:val="clear" w:color="auto" w:fill="auto"/>
            <w:noWrap/>
            <w:hideMark/>
          </w:tcPr>
          <w:p w14:paraId="25E7A79A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20.54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4315865A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04</w:t>
            </w:r>
          </w:p>
        </w:tc>
      </w:tr>
      <w:tr w:rsidR="00560475" w:rsidRPr="00560475" w14:paraId="0B8E9DE2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66E32696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2894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334C2DA5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berberrubine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0C7FF507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35.74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23E7B81B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73</w:t>
            </w:r>
          </w:p>
        </w:tc>
      </w:tr>
      <w:tr w:rsidR="00560475" w:rsidRPr="00560475" w14:paraId="7583093E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794B91CF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2897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6325A091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epiberberine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358DC9F2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43.09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B8918A4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78</w:t>
            </w:r>
          </w:p>
        </w:tc>
      </w:tr>
      <w:tr w:rsidR="00560475" w:rsidRPr="00560475" w14:paraId="41664863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3F067C2B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2903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76D66625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(R)-Canadine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1A198232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55.37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FA4693E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77</w:t>
            </w:r>
          </w:p>
        </w:tc>
      </w:tr>
      <w:tr w:rsidR="00560475" w:rsidRPr="00560475" w14:paraId="53F2C651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0BF3E824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lastRenderedPageBreak/>
              <w:t>MOL002904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271D6F51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Berlambine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2F443FC8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36.68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84FAED3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82</w:t>
            </w:r>
          </w:p>
        </w:tc>
      </w:tr>
      <w:tr w:rsidR="00560475" w:rsidRPr="00560475" w14:paraId="53D723E6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23AF0052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2907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0BAC1D0A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Corchoroside A_qt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64E2B48A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104.9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6834FCE7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78</w:t>
            </w:r>
          </w:p>
        </w:tc>
      </w:tr>
      <w:tr w:rsidR="00560475" w:rsidRPr="00560475" w14:paraId="61F3DA40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7F8923AA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3526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4B2A2D4A" w14:textId="77777777" w:rsidR="004E59E3" w:rsidRPr="00560475" w:rsidRDefault="00176E65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hyperlink r:id="rId15" w:history="1">
              <w:r w:rsidR="004E59E3" w:rsidRPr="00560475">
                <w:rPr>
                  <w:rFonts w:ascii="Times New Roman" w:eastAsia="DengXian" w:hAnsi="Times New Roman" w:cs="Times New Roman"/>
                  <w:kern w:val="0"/>
                  <w:sz w:val="24"/>
                </w:rPr>
                <w:t>Cinnamyl Acetate</w:t>
              </w:r>
            </w:hyperlink>
          </w:p>
        </w:tc>
        <w:tc>
          <w:tcPr>
            <w:tcW w:w="1421" w:type="dxa"/>
            <w:shd w:val="clear" w:color="auto" w:fill="auto"/>
            <w:noWrap/>
            <w:hideMark/>
          </w:tcPr>
          <w:p w14:paraId="2C184587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21.15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3A30171F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04</w:t>
            </w:r>
          </w:p>
        </w:tc>
      </w:tr>
      <w:tr w:rsidR="00560475" w:rsidRPr="00560475" w14:paraId="08C07CE4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6308A8DB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3530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5E42D111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O-Methoxycinnamaldeh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445B6E83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26.52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02AB82AB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04</w:t>
            </w:r>
          </w:p>
        </w:tc>
      </w:tr>
      <w:tr w:rsidR="00560475" w:rsidRPr="00560475" w14:paraId="60455C1A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5B83F518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7283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705E8860" w14:textId="77777777" w:rsidR="004E59E3" w:rsidRPr="00560475" w:rsidRDefault="00176E65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hyperlink r:id="rId16" w:history="1">
              <w:r w:rsidR="004E59E3" w:rsidRPr="00560475">
                <w:rPr>
                  <w:rFonts w:ascii="Times New Roman" w:eastAsia="DengXian" w:hAnsi="Times New Roman" w:cs="Times New Roman"/>
                  <w:kern w:val="0"/>
                  <w:sz w:val="24"/>
                </w:rPr>
                <w:t>Procyanidin B2</w:t>
              </w:r>
            </w:hyperlink>
          </w:p>
        </w:tc>
        <w:tc>
          <w:tcPr>
            <w:tcW w:w="1421" w:type="dxa"/>
            <w:shd w:val="clear" w:color="auto" w:fill="auto"/>
            <w:noWrap/>
            <w:hideMark/>
          </w:tcPr>
          <w:p w14:paraId="75A2C6A7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3.01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00ABF792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66</w:t>
            </w:r>
          </w:p>
        </w:tc>
      </w:tr>
      <w:tr w:rsidR="00560475" w:rsidRPr="00560475" w14:paraId="6F5B5983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5FEB36E6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7285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5DA5F89C" w14:textId="77777777" w:rsidR="004E59E3" w:rsidRPr="00560475" w:rsidRDefault="00176E65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hyperlink r:id="rId17" w:history="1">
              <w:r w:rsidR="004E59E3" w:rsidRPr="00560475">
                <w:rPr>
                  <w:rFonts w:ascii="Times New Roman" w:eastAsia="DengXian" w:hAnsi="Times New Roman" w:cs="Times New Roman"/>
                  <w:kern w:val="0"/>
                  <w:sz w:val="24"/>
                </w:rPr>
                <w:t>Procyanidin C1</w:t>
              </w:r>
            </w:hyperlink>
          </w:p>
        </w:tc>
        <w:tc>
          <w:tcPr>
            <w:tcW w:w="1421" w:type="dxa"/>
            <w:shd w:val="clear" w:color="auto" w:fill="auto"/>
            <w:noWrap/>
            <w:hideMark/>
          </w:tcPr>
          <w:p w14:paraId="433F5775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18.98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700AF4B9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1</w:t>
            </w:r>
          </w:p>
        </w:tc>
      </w:tr>
      <w:tr w:rsidR="00560475" w:rsidRPr="00560475" w14:paraId="09101BA7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1E85DD9E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8647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1093C6F3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Moupinamide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104415DF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86.71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1F07CB54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26</w:t>
            </w:r>
          </w:p>
        </w:tc>
      </w:tr>
      <w:tr w:rsidR="00560475" w:rsidRPr="00560475" w14:paraId="0DE9E3DC" w14:textId="77777777" w:rsidTr="003F1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4A0189BE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09089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380E2114" w14:textId="77777777" w:rsidR="004E59E3" w:rsidRPr="00560475" w:rsidRDefault="00176E65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hyperlink r:id="rId18" w:history="1">
              <w:r w:rsidR="004E59E3" w:rsidRPr="00560475">
                <w:rPr>
                  <w:rFonts w:ascii="Times New Roman" w:eastAsia="DengXian" w:hAnsi="Times New Roman" w:cs="Times New Roman"/>
                  <w:kern w:val="0"/>
                  <w:sz w:val="24"/>
                </w:rPr>
                <w:t>Procyanidin B5</w:t>
              </w:r>
            </w:hyperlink>
          </w:p>
        </w:tc>
        <w:tc>
          <w:tcPr>
            <w:tcW w:w="1421" w:type="dxa"/>
            <w:shd w:val="clear" w:color="auto" w:fill="auto"/>
            <w:noWrap/>
            <w:hideMark/>
          </w:tcPr>
          <w:p w14:paraId="1117DB0E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3.01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5B3B52F2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73</w:t>
            </w:r>
          </w:p>
        </w:tc>
      </w:tr>
      <w:tr w:rsidR="00560475" w:rsidRPr="00560475" w14:paraId="5681A78B" w14:textId="77777777" w:rsidTr="003F157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auto"/>
            <w:noWrap/>
            <w:hideMark/>
          </w:tcPr>
          <w:p w14:paraId="60D72F82" w14:textId="77777777" w:rsidR="004E59E3" w:rsidRPr="00560475" w:rsidRDefault="004E59E3" w:rsidP="001C327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</w:rPr>
              <w:t>MOL013352</w:t>
            </w:r>
          </w:p>
        </w:tc>
        <w:tc>
          <w:tcPr>
            <w:tcW w:w="3784" w:type="dxa"/>
            <w:shd w:val="clear" w:color="auto" w:fill="auto"/>
            <w:noWrap/>
            <w:hideMark/>
          </w:tcPr>
          <w:p w14:paraId="3A467E18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Obacunone</w:t>
            </w:r>
          </w:p>
        </w:tc>
        <w:tc>
          <w:tcPr>
            <w:tcW w:w="1421" w:type="dxa"/>
            <w:shd w:val="clear" w:color="auto" w:fill="auto"/>
            <w:noWrap/>
            <w:hideMark/>
          </w:tcPr>
          <w:p w14:paraId="3D603FD4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43.29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14:paraId="307D6B14" w14:textId="77777777" w:rsidR="004E59E3" w:rsidRPr="00560475" w:rsidRDefault="004E59E3" w:rsidP="001C3279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560475">
              <w:rPr>
                <w:rFonts w:ascii="Times New Roman" w:eastAsia="DengXian" w:hAnsi="Times New Roman" w:cs="Times New Roman"/>
                <w:kern w:val="0"/>
                <w:sz w:val="24"/>
              </w:rPr>
              <w:t>0.77</w:t>
            </w:r>
          </w:p>
        </w:tc>
      </w:tr>
      <w:bookmarkEnd w:id="0"/>
    </w:tbl>
    <w:p w14:paraId="6A58A35A" w14:textId="77777777" w:rsidR="004E59E3" w:rsidRPr="00560475" w:rsidRDefault="004E59E3" w:rsidP="001C3279">
      <w:pPr>
        <w:spacing w:line="480" w:lineRule="auto"/>
        <w:rPr>
          <w:rFonts w:ascii="Times New Roman" w:eastAsia="SimSun" w:hAnsi="Times New Roman" w:cs="Times New Roman"/>
          <w:color w:val="000000" w:themeColor="text1"/>
        </w:rPr>
      </w:pPr>
    </w:p>
    <w:sectPr w:rsidR="004E59E3" w:rsidRPr="00560475" w:rsidSect="005604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E8B6AA" w14:textId="77777777" w:rsidR="00176E65" w:rsidRDefault="00176E65" w:rsidP="001C3279">
      <w:r>
        <w:separator/>
      </w:r>
    </w:p>
  </w:endnote>
  <w:endnote w:type="continuationSeparator" w:id="0">
    <w:p w14:paraId="6D959147" w14:textId="77777777" w:rsidR="00176E65" w:rsidRDefault="00176E65" w:rsidP="001C3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F6B46C" w14:textId="77777777" w:rsidR="00176E65" w:rsidRDefault="00176E65" w:rsidP="001C3279">
      <w:r>
        <w:separator/>
      </w:r>
    </w:p>
  </w:footnote>
  <w:footnote w:type="continuationSeparator" w:id="0">
    <w:p w14:paraId="0E2C99AD" w14:textId="77777777" w:rsidR="00176E65" w:rsidRDefault="00176E65" w:rsidP="001C3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9E3"/>
    <w:rsid w:val="0000518A"/>
    <w:rsid w:val="000249CB"/>
    <w:rsid w:val="00047681"/>
    <w:rsid w:val="000964AA"/>
    <w:rsid w:val="000B0553"/>
    <w:rsid w:val="000B1C8C"/>
    <w:rsid w:val="001701C9"/>
    <w:rsid w:val="00176E65"/>
    <w:rsid w:val="00177CC3"/>
    <w:rsid w:val="001B3B6E"/>
    <w:rsid w:val="001C3279"/>
    <w:rsid w:val="001D1917"/>
    <w:rsid w:val="002870AD"/>
    <w:rsid w:val="00302AC5"/>
    <w:rsid w:val="003368D2"/>
    <w:rsid w:val="00344AB2"/>
    <w:rsid w:val="003824F0"/>
    <w:rsid w:val="003F1570"/>
    <w:rsid w:val="004678F3"/>
    <w:rsid w:val="004761AB"/>
    <w:rsid w:val="004E59E3"/>
    <w:rsid w:val="00560475"/>
    <w:rsid w:val="00593C0E"/>
    <w:rsid w:val="006232B9"/>
    <w:rsid w:val="00626CF8"/>
    <w:rsid w:val="00683BAF"/>
    <w:rsid w:val="006A5872"/>
    <w:rsid w:val="006D7A97"/>
    <w:rsid w:val="007016E9"/>
    <w:rsid w:val="007A76F7"/>
    <w:rsid w:val="007C08C1"/>
    <w:rsid w:val="0083088A"/>
    <w:rsid w:val="00847830"/>
    <w:rsid w:val="00870A0A"/>
    <w:rsid w:val="008A1067"/>
    <w:rsid w:val="008D076D"/>
    <w:rsid w:val="008F7073"/>
    <w:rsid w:val="009140D8"/>
    <w:rsid w:val="009173FE"/>
    <w:rsid w:val="0093507D"/>
    <w:rsid w:val="009427A3"/>
    <w:rsid w:val="0097272C"/>
    <w:rsid w:val="009A247C"/>
    <w:rsid w:val="009C1929"/>
    <w:rsid w:val="009D6EB4"/>
    <w:rsid w:val="00B04790"/>
    <w:rsid w:val="00B04DDE"/>
    <w:rsid w:val="00B30BF1"/>
    <w:rsid w:val="00B40AFD"/>
    <w:rsid w:val="00B43641"/>
    <w:rsid w:val="00BF7783"/>
    <w:rsid w:val="00C77A8D"/>
    <w:rsid w:val="00D1173D"/>
    <w:rsid w:val="00D82C31"/>
    <w:rsid w:val="00EF7AF9"/>
    <w:rsid w:val="00F4050E"/>
    <w:rsid w:val="00F45E0D"/>
    <w:rsid w:val="00F81066"/>
    <w:rsid w:val="00F872C6"/>
    <w:rsid w:val="00F90DF7"/>
    <w:rsid w:val="00F9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34043"/>
  <w15:chartTrackingRefBased/>
  <w15:docId w15:val="{6AC0906F-D83B-F143-A32A-4A8A4CDB4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E59E3"/>
    <w:rPr>
      <w:color w:val="0563C1"/>
      <w:u w:val="single"/>
    </w:rPr>
  </w:style>
  <w:style w:type="table" w:styleId="ListTable6Colorful">
    <w:name w:val="List Table 6 Colorful"/>
    <w:basedOn w:val="TableNormal"/>
    <w:uiPriority w:val="51"/>
    <w:rsid w:val="003F157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C3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32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3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32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9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gabionet.org/tcmid/ingredient/4140/" TargetMode="External"/><Relationship Id="rId13" Type="http://schemas.openxmlformats.org/officeDocument/2006/relationships/hyperlink" Target="http://www.megabionet.org/tcmid/ingredient/23095/" TargetMode="External"/><Relationship Id="rId18" Type="http://schemas.openxmlformats.org/officeDocument/2006/relationships/hyperlink" Target="http://www.megabionet.org/tcmid/ingredient/17874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megabionet.org/tcmid/ingredient/23246/" TargetMode="External"/><Relationship Id="rId12" Type="http://schemas.openxmlformats.org/officeDocument/2006/relationships/hyperlink" Target="http://www.megabionet.org/tcmid/ingredient/30783/" TargetMode="External"/><Relationship Id="rId17" Type="http://schemas.openxmlformats.org/officeDocument/2006/relationships/hyperlink" Target="http://www.megabionet.org/tcmid/ingredient/17879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megabionet.org/tcmid/ingredient/17862/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megabionet.org/tcmid/ingredient/17862/" TargetMode="External"/><Relationship Id="rId11" Type="http://schemas.openxmlformats.org/officeDocument/2006/relationships/hyperlink" Target="http://www.megabionet.org/tcmid/ingredient/3693/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megabionet.org/tcmid/ingredient/3726/" TargetMode="External"/><Relationship Id="rId10" Type="http://schemas.openxmlformats.org/officeDocument/2006/relationships/hyperlink" Target="http://www.megabionet.org/tcmid/ingredient/20414/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megabionet.org/tcmid/ingredient/1186/" TargetMode="External"/><Relationship Id="rId14" Type="http://schemas.openxmlformats.org/officeDocument/2006/relationships/hyperlink" Target="http://www.megabionet.org/tcmid/ingredient/7429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悦恒</dc:creator>
  <cp:keywords/>
  <dc:description/>
  <cp:lastModifiedBy>Radha S</cp:lastModifiedBy>
  <cp:revision>2</cp:revision>
  <dcterms:created xsi:type="dcterms:W3CDTF">2021-11-25T01:21:00Z</dcterms:created>
  <dcterms:modified xsi:type="dcterms:W3CDTF">2021-11-25T01:21:00Z</dcterms:modified>
</cp:coreProperties>
</file>